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2C553B" w14:textId="3EBEC298" w:rsidR="00AA3ACD" w:rsidRDefault="00000000">
      <w:pPr>
        <w:rPr>
          <w:rFonts w:ascii="Times New Roman" w:hAnsi="Times New Roman"/>
          <w:sz w:val="24"/>
        </w:rPr>
      </w:pPr>
      <w:r>
        <w:rPr>
          <w:rFonts w:ascii="Helvetica" w:eastAsia="Helvetica" w:hAnsi="Helvetica" w:cs="Helvetica"/>
          <w:color w:val="000000"/>
          <w:sz w:val="22"/>
          <w:szCs w:val="22"/>
        </w:rPr>
        <w:t>S</w:t>
      </w:r>
      <w:r>
        <w:rPr>
          <w:rFonts w:ascii="Times New Roman" w:hAnsi="Times New Roman"/>
          <w:sz w:val="24"/>
        </w:rPr>
        <w:t xml:space="preserve">upplementary Table </w:t>
      </w:r>
      <w:r w:rsidR="00617E89">
        <w:rPr>
          <w:rFonts w:ascii="Times New Roman" w:hAnsi="Times New Roman"/>
          <w:sz w:val="24"/>
        </w:rPr>
        <w:t>3</w:t>
      </w:r>
    </w:p>
    <w:tbl>
      <w:tblPr>
        <w:tblStyle w:val="a"/>
        <w:tblW w:w="0" w:type="auto"/>
        <w:tblLayout w:type="fixed"/>
        <w:tblLook w:val="04A0" w:firstRow="1" w:lastRow="0" w:firstColumn="1" w:lastColumn="0" w:noHBand="0" w:noVBand="1"/>
      </w:tblPr>
      <w:tblGrid>
        <w:gridCol w:w="3522"/>
        <w:gridCol w:w="873"/>
        <w:gridCol w:w="878"/>
        <w:gridCol w:w="824"/>
        <w:gridCol w:w="806"/>
        <w:gridCol w:w="752"/>
        <w:gridCol w:w="879"/>
        <w:gridCol w:w="816"/>
        <w:gridCol w:w="813"/>
      </w:tblGrid>
      <w:tr w:rsidR="00AA3ACD" w14:paraId="6CDB97C2" w14:textId="77777777" w:rsidTr="00AA3A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522" w:type="dxa"/>
            <w:vMerge w:val="restart"/>
          </w:tcPr>
          <w:p w14:paraId="5FCE79C6" w14:textId="77777777" w:rsidR="00AA3ACD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dels</w:t>
            </w:r>
          </w:p>
        </w:tc>
        <w:tc>
          <w:tcPr>
            <w:tcW w:w="2575" w:type="dxa"/>
            <w:gridSpan w:val="3"/>
            <w:tcBorders>
              <w:bottom w:val="nil"/>
            </w:tcBorders>
          </w:tcPr>
          <w:p w14:paraId="0F227A66" w14:textId="77777777" w:rsidR="00AA3ACD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T</w:t>
            </w:r>
            <w:r>
              <w:rPr>
                <w:rFonts w:ascii="Times New Roman" w:hAnsi="Times New Roman"/>
                <w:sz w:val="24"/>
              </w:rPr>
              <w:t>raining set (N=74 )</w:t>
            </w:r>
          </w:p>
        </w:tc>
        <w:tc>
          <w:tcPr>
            <w:tcW w:w="806" w:type="dxa"/>
            <w:tcBorders>
              <w:bottom w:val="nil"/>
            </w:tcBorders>
          </w:tcPr>
          <w:p w14:paraId="38BE49E3" w14:textId="77777777" w:rsidR="00AA3ACD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P</w:t>
            </w:r>
          </w:p>
        </w:tc>
        <w:tc>
          <w:tcPr>
            <w:tcW w:w="2447" w:type="dxa"/>
            <w:gridSpan w:val="3"/>
            <w:tcBorders>
              <w:bottom w:val="nil"/>
            </w:tcBorders>
          </w:tcPr>
          <w:p w14:paraId="77255118" w14:textId="77777777" w:rsidR="00AA3ACD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alidation set (N=31)</w:t>
            </w:r>
          </w:p>
        </w:tc>
        <w:tc>
          <w:tcPr>
            <w:tcW w:w="813" w:type="dxa"/>
            <w:tcBorders>
              <w:bottom w:val="nil"/>
            </w:tcBorders>
          </w:tcPr>
          <w:p w14:paraId="6DA4F86E" w14:textId="77777777" w:rsidR="00AA3ACD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P</w:t>
            </w:r>
          </w:p>
        </w:tc>
      </w:tr>
      <w:tr w:rsidR="00AA3ACD" w14:paraId="269194F4" w14:textId="77777777" w:rsidTr="00AA3ACD">
        <w:tc>
          <w:tcPr>
            <w:tcW w:w="3522" w:type="dxa"/>
            <w:vMerge/>
            <w:tcBorders>
              <w:left w:val="nil"/>
              <w:right w:val="nil"/>
            </w:tcBorders>
          </w:tcPr>
          <w:p w14:paraId="3F59DACC" w14:textId="77777777" w:rsidR="00AA3ACD" w:rsidRDefault="00AA3AC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752B9E8B" w14:textId="77777777" w:rsidR="00AA3ACD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UC</w:t>
            </w: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</w:tcPr>
          <w:p w14:paraId="256E43EB" w14:textId="77777777" w:rsidR="00AA3ACD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5%CI)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123046F2" w14:textId="77777777" w:rsidR="00AA3ACD" w:rsidRDefault="00AA3AC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</w:tcPr>
          <w:p w14:paraId="611E6AB5" w14:textId="77777777" w:rsidR="00AA3ACD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UC</w:t>
            </w:r>
          </w:p>
        </w:tc>
        <w:tc>
          <w:tcPr>
            <w:tcW w:w="1695" w:type="dxa"/>
            <w:gridSpan w:val="2"/>
            <w:tcBorders>
              <w:top w:val="nil"/>
              <w:bottom w:val="nil"/>
            </w:tcBorders>
          </w:tcPr>
          <w:p w14:paraId="66F095D1" w14:textId="77777777" w:rsidR="00AA3ACD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5%CI)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36B05AA1" w14:textId="77777777" w:rsidR="00AA3ACD" w:rsidRDefault="00AA3ACD">
            <w:pPr>
              <w:rPr>
                <w:rFonts w:ascii="Times New Roman" w:hAnsi="Times New Roman"/>
                <w:sz w:val="24"/>
              </w:rPr>
            </w:pPr>
          </w:p>
        </w:tc>
      </w:tr>
      <w:tr w:rsidR="00AA3ACD" w14:paraId="0C423B87" w14:textId="77777777" w:rsidTr="00AA3ACD">
        <w:tc>
          <w:tcPr>
            <w:tcW w:w="352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0C0C8A" w14:textId="77777777" w:rsidR="00AA3ACD" w:rsidRDefault="00AA3AC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</w:tcPr>
          <w:p w14:paraId="7B49D0F0" w14:textId="77777777" w:rsidR="00AA3ACD" w:rsidRDefault="00AA3AC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</w:tcPr>
          <w:p w14:paraId="59E179FA" w14:textId="77777777" w:rsidR="00AA3ACD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er</w:t>
            </w:r>
          </w:p>
        </w:tc>
        <w:tc>
          <w:tcPr>
            <w:tcW w:w="824" w:type="dxa"/>
            <w:tcBorders>
              <w:top w:val="nil"/>
              <w:bottom w:val="single" w:sz="4" w:space="0" w:color="auto"/>
            </w:tcBorders>
          </w:tcPr>
          <w:p w14:paraId="3A115026" w14:textId="77777777" w:rsidR="00AA3ACD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U</w:t>
            </w:r>
            <w:r>
              <w:rPr>
                <w:rFonts w:ascii="Times New Roman" w:hAnsi="Times New Roman"/>
                <w:sz w:val="24"/>
              </w:rPr>
              <w:t>pper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</w:tcPr>
          <w:p w14:paraId="453CA3F6" w14:textId="77777777" w:rsidR="00AA3ACD" w:rsidRDefault="00AA3AC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</w:tcPr>
          <w:p w14:paraId="426AEC42" w14:textId="77777777" w:rsidR="00AA3ACD" w:rsidRDefault="00AA3AC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</w:tcPr>
          <w:p w14:paraId="1AF67C4A" w14:textId="77777777" w:rsidR="00AA3ACD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er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</w:tcPr>
          <w:p w14:paraId="7D0AF454" w14:textId="77777777" w:rsidR="00AA3ACD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U</w:t>
            </w:r>
            <w:r>
              <w:rPr>
                <w:rFonts w:ascii="Times New Roman" w:hAnsi="Times New Roman"/>
                <w:sz w:val="24"/>
              </w:rPr>
              <w:t>pper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</w:tcPr>
          <w:p w14:paraId="284C255D" w14:textId="77777777" w:rsidR="00AA3ACD" w:rsidRDefault="00AA3ACD">
            <w:pPr>
              <w:rPr>
                <w:rFonts w:ascii="Times New Roman" w:hAnsi="Times New Roman"/>
                <w:sz w:val="24"/>
              </w:rPr>
            </w:pPr>
          </w:p>
        </w:tc>
      </w:tr>
      <w:tr w:rsidR="00AA3ACD" w14:paraId="46DB62AF" w14:textId="77777777" w:rsidTr="00AA3ACD">
        <w:tc>
          <w:tcPr>
            <w:tcW w:w="3522" w:type="dxa"/>
            <w:tcBorders>
              <w:top w:val="single" w:sz="4" w:space="0" w:color="auto"/>
            </w:tcBorders>
          </w:tcPr>
          <w:p w14:paraId="63F25C3E" w14:textId="77777777" w:rsidR="00AA3ACD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</w:t>
            </w:r>
            <w:r>
              <w:rPr>
                <w:rFonts w:ascii="Times New Roman" w:hAnsi="Times New Roman"/>
                <w:sz w:val="24"/>
              </w:rPr>
              <w:t>ombined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63C9AB2F" w14:textId="77777777" w:rsidR="00AA3ACD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0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4AB92328" w14:textId="77777777" w:rsidR="00AA3ACD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2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3B86A3C0" w14:textId="77777777" w:rsidR="00AA3ACD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8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3744DE02" w14:textId="77777777" w:rsidR="00AA3ACD" w:rsidRDefault="00AA3AC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6805C3B9" w14:textId="77777777" w:rsidR="00AA3ACD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5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4032779C" w14:textId="77777777" w:rsidR="00AA3ACD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0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6B23689F" w14:textId="77777777" w:rsidR="00AA3ACD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9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48718A81" w14:textId="77777777" w:rsidR="00AA3ACD" w:rsidRDefault="00AA3ACD">
            <w:pPr>
              <w:rPr>
                <w:rFonts w:ascii="Times New Roman" w:hAnsi="Times New Roman"/>
                <w:sz w:val="24"/>
              </w:rPr>
            </w:pPr>
          </w:p>
        </w:tc>
      </w:tr>
      <w:tr w:rsidR="00AA3ACD" w14:paraId="74820257" w14:textId="77777777" w:rsidTr="00AA3ACD">
        <w:tc>
          <w:tcPr>
            <w:tcW w:w="3522" w:type="dxa"/>
          </w:tcPr>
          <w:p w14:paraId="6965BC06" w14:textId="77777777" w:rsidR="00AA3ACD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adiomics</w:t>
            </w:r>
          </w:p>
        </w:tc>
        <w:tc>
          <w:tcPr>
            <w:tcW w:w="873" w:type="dxa"/>
          </w:tcPr>
          <w:p w14:paraId="7EEB13F5" w14:textId="77777777" w:rsidR="00AA3ACD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3</w:t>
            </w:r>
          </w:p>
        </w:tc>
        <w:tc>
          <w:tcPr>
            <w:tcW w:w="878" w:type="dxa"/>
          </w:tcPr>
          <w:p w14:paraId="1B699FC8" w14:textId="77777777" w:rsidR="00AA3ACD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2</w:t>
            </w:r>
          </w:p>
        </w:tc>
        <w:tc>
          <w:tcPr>
            <w:tcW w:w="824" w:type="dxa"/>
          </w:tcPr>
          <w:p w14:paraId="3E238636" w14:textId="77777777" w:rsidR="00AA3ACD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3</w:t>
            </w:r>
          </w:p>
        </w:tc>
        <w:tc>
          <w:tcPr>
            <w:tcW w:w="806" w:type="dxa"/>
          </w:tcPr>
          <w:p w14:paraId="73E09530" w14:textId="77777777" w:rsidR="00AA3ACD" w:rsidRDefault="00AA3AC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752" w:type="dxa"/>
          </w:tcPr>
          <w:p w14:paraId="09C84EE6" w14:textId="77777777" w:rsidR="00AA3ACD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8</w:t>
            </w:r>
          </w:p>
        </w:tc>
        <w:tc>
          <w:tcPr>
            <w:tcW w:w="879" w:type="dxa"/>
          </w:tcPr>
          <w:p w14:paraId="648775CA" w14:textId="77777777" w:rsidR="00AA3ACD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0</w:t>
            </w:r>
          </w:p>
        </w:tc>
        <w:tc>
          <w:tcPr>
            <w:tcW w:w="816" w:type="dxa"/>
          </w:tcPr>
          <w:p w14:paraId="3BBEB4FA" w14:textId="77777777" w:rsidR="00AA3ACD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5</w:t>
            </w:r>
          </w:p>
        </w:tc>
        <w:tc>
          <w:tcPr>
            <w:tcW w:w="813" w:type="dxa"/>
          </w:tcPr>
          <w:p w14:paraId="1E31B88F" w14:textId="77777777" w:rsidR="00AA3ACD" w:rsidRDefault="00AA3ACD">
            <w:pPr>
              <w:rPr>
                <w:rFonts w:ascii="Times New Roman" w:hAnsi="Times New Roman"/>
                <w:sz w:val="24"/>
              </w:rPr>
            </w:pPr>
          </w:p>
        </w:tc>
      </w:tr>
      <w:tr w:rsidR="00AA3ACD" w14:paraId="5AA85512" w14:textId="77777777" w:rsidTr="00AA3ACD">
        <w:tc>
          <w:tcPr>
            <w:tcW w:w="3522" w:type="dxa"/>
          </w:tcPr>
          <w:p w14:paraId="3AA0ACE1" w14:textId="77777777" w:rsidR="00AA3ACD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linics</w:t>
            </w:r>
          </w:p>
        </w:tc>
        <w:tc>
          <w:tcPr>
            <w:tcW w:w="873" w:type="dxa"/>
          </w:tcPr>
          <w:p w14:paraId="41151585" w14:textId="77777777" w:rsidR="00AA3ACD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0</w:t>
            </w:r>
          </w:p>
        </w:tc>
        <w:tc>
          <w:tcPr>
            <w:tcW w:w="878" w:type="dxa"/>
          </w:tcPr>
          <w:p w14:paraId="60E76ABA" w14:textId="77777777" w:rsidR="00AA3ACD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4</w:t>
            </w:r>
          </w:p>
        </w:tc>
        <w:tc>
          <w:tcPr>
            <w:tcW w:w="824" w:type="dxa"/>
          </w:tcPr>
          <w:p w14:paraId="28F6527D" w14:textId="77777777" w:rsidR="00AA3ACD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3</w:t>
            </w:r>
          </w:p>
        </w:tc>
        <w:tc>
          <w:tcPr>
            <w:tcW w:w="806" w:type="dxa"/>
          </w:tcPr>
          <w:p w14:paraId="0CC754FD" w14:textId="77777777" w:rsidR="00AA3ACD" w:rsidRDefault="00AA3AC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752" w:type="dxa"/>
          </w:tcPr>
          <w:p w14:paraId="56141DA3" w14:textId="77777777" w:rsidR="00AA3ACD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8</w:t>
            </w:r>
          </w:p>
        </w:tc>
        <w:tc>
          <w:tcPr>
            <w:tcW w:w="879" w:type="dxa"/>
          </w:tcPr>
          <w:p w14:paraId="5CC1EB1A" w14:textId="77777777" w:rsidR="00AA3ACD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1</w:t>
            </w:r>
          </w:p>
        </w:tc>
        <w:tc>
          <w:tcPr>
            <w:tcW w:w="816" w:type="dxa"/>
          </w:tcPr>
          <w:p w14:paraId="16652C13" w14:textId="77777777" w:rsidR="00AA3ACD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4</w:t>
            </w:r>
          </w:p>
        </w:tc>
        <w:tc>
          <w:tcPr>
            <w:tcW w:w="813" w:type="dxa"/>
          </w:tcPr>
          <w:p w14:paraId="42589065" w14:textId="77777777" w:rsidR="00AA3ACD" w:rsidRDefault="00AA3ACD">
            <w:pPr>
              <w:rPr>
                <w:rFonts w:ascii="Times New Roman" w:hAnsi="Times New Roman"/>
                <w:sz w:val="24"/>
              </w:rPr>
            </w:pPr>
          </w:p>
        </w:tc>
      </w:tr>
      <w:tr w:rsidR="00AA3ACD" w14:paraId="5CCFAF99" w14:textId="77777777" w:rsidTr="00AA3ACD">
        <w:tc>
          <w:tcPr>
            <w:tcW w:w="3522" w:type="dxa"/>
          </w:tcPr>
          <w:p w14:paraId="06D48057" w14:textId="77777777" w:rsidR="00AA3ACD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Combined versus Radiomics  </w:t>
            </w:r>
          </w:p>
        </w:tc>
        <w:tc>
          <w:tcPr>
            <w:tcW w:w="873" w:type="dxa"/>
          </w:tcPr>
          <w:p w14:paraId="214C3331" w14:textId="77777777" w:rsidR="00AA3ACD" w:rsidRDefault="00AA3AC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</w:tcPr>
          <w:p w14:paraId="0354B160" w14:textId="77777777" w:rsidR="00AA3ACD" w:rsidRDefault="00AA3AC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24" w:type="dxa"/>
          </w:tcPr>
          <w:p w14:paraId="632569CB" w14:textId="77777777" w:rsidR="00AA3ACD" w:rsidRDefault="00AA3AC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06" w:type="dxa"/>
          </w:tcPr>
          <w:p w14:paraId="2D587A40" w14:textId="77777777" w:rsidR="00AA3ACD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8</w:t>
            </w:r>
          </w:p>
        </w:tc>
        <w:tc>
          <w:tcPr>
            <w:tcW w:w="752" w:type="dxa"/>
          </w:tcPr>
          <w:p w14:paraId="3656AA24" w14:textId="77777777" w:rsidR="00AA3ACD" w:rsidRDefault="00AA3AC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9" w:type="dxa"/>
          </w:tcPr>
          <w:p w14:paraId="35C9E618" w14:textId="77777777" w:rsidR="00AA3ACD" w:rsidRDefault="00AA3AC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16" w:type="dxa"/>
          </w:tcPr>
          <w:p w14:paraId="1D8CF758" w14:textId="77777777" w:rsidR="00AA3ACD" w:rsidRDefault="00AA3AC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13" w:type="dxa"/>
          </w:tcPr>
          <w:p w14:paraId="43F9AF87" w14:textId="77777777" w:rsidR="00AA3ACD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9</w:t>
            </w:r>
          </w:p>
        </w:tc>
      </w:tr>
      <w:tr w:rsidR="00AA3ACD" w14:paraId="0C037C2B" w14:textId="77777777" w:rsidTr="00AA3ACD">
        <w:tc>
          <w:tcPr>
            <w:tcW w:w="3522" w:type="dxa"/>
          </w:tcPr>
          <w:p w14:paraId="26906D74" w14:textId="77777777" w:rsidR="00AA3ACD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Combined versus Clinics </w:t>
            </w:r>
          </w:p>
        </w:tc>
        <w:tc>
          <w:tcPr>
            <w:tcW w:w="873" w:type="dxa"/>
          </w:tcPr>
          <w:p w14:paraId="0DC3D210" w14:textId="77777777" w:rsidR="00AA3ACD" w:rsidRDefault="00AA3AC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</w:tcPr>
          <w:p w14:paraId="2C5E57E7" w14:textId="77777777" w:rsidR="00AA3ACD" w:rsidRDefault="00AA3AC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24" w:type="dxa"/>
          </w:tcPr>
          <w:p w14:paraId="3A5EF336" w14:textId="77777777" w:rsidR="00AA3ACD" w:rsidRDefault="00AA3AC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06" w:type="dxa"/>
          </w:tcPr>
          <w:p w14:paraId="67A54498" w14:textId="77777777" w:rsidR="00AA3ACD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752" w:type="dxa"/>
          </w:tcPr>
          <w:p w14:paraId="4A455D3A" w14:textId="77777777" w:rsidR="00AA3ACD" w:rsidRDefault="00AA3AC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9" w:type="dxa"/>
          </w:tcPr>
          <w:p w14:paraId="62164406" w14:textId="77777777" w:rsidR="00AA3ACD" w:rsidRDefault="00AA3AC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16" w:type="dxa"/>
          </w:tcPr>
          <w:p w14:paraId="0B3C7EBD" w14:textId="77777777" w:rsidR="00AA3ACD" w:rsidRDefault="00AA3AC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13" w:type="dxa"/>
          </w:tcPr>
          <w:p w14:paraId="2AD6C2FF" w14:textId="77777777" w:rsidR="00AA3ACD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4</w:t>
            </w:r>
          </w:p>
        </w:tc>
      </w:tr>
      <w:tr w:rsidR="00AA3ACD" w14:paraId="6BC8D68C" w14:textId="77777777" w:rsidTr="00AA3ACD">
        <w:tc>
          <w:tcPr>
            <w:tcW w:w="3522" w:type="dxa"/>
          </w:tcPr>
          <w:p w14:paraId="7CBF34B1" w14:textId="77777777" w:rsidR="00AA3ACD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Radiomics versus Clinics </w:t>
            </w:r>
          </w:p>
        </w:tc>
        <w:tc>
          <w:tcPr>
            <w:tcW w:w="873" w:type="dxa"/>
          </w:tcPr>
          <w:p w14:paraId="4E55578C" w14:textId="77777777" w:rsidR="00AA3ACD" w:rsidRDefault="00AA3AC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</w:tcPr>
          <w:p w14:paraId="3B0C6968" w14:textId="77777777" w:rsidR="00AA3ACD" w:rsidRDefault="00AA3AC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24" w:type="dxa"/>
          </w:tcPr>
          <w:p w14:paraId="66348290" w14:textId="77777777" w:rsidR="00AA3ACD" w:rsidRDefault="00AA3AC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06" w:type="dxa"/>
          </w:tcPr>
          <w:p w14:paraId="0781A89B" w14:textId="77777777" w:rsidR="00AA3ACD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1</w:t>
            </w:r>
          </w:p>
        </w:tc>
        <w:tc>
          <w:tcPr>
            <w:tcW w:w="752" w:type="dxa"/>
          </w:tcPr>
          <w:p w14:paraId="142DF111" w14:textId="77777777" w:rsidR="00AA3ACD" w:rsidRDefault="00AA3AC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9" w:type="dxa"/>
          </w:tcPr>
          <w:p w14:paraId="4185D9D7" w14:textId="77777777" w:rsidR="00AA3ACD" w:rsidRDefault="00AA3AC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16" w:type="dxa"/>
          </w:tcPr>
          <w:p w14:paraId="4702DD94" w14:textId="77777777" w:rsidR="00AA3ACD" w:rsidRDefault="00AA3AC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13" w:type="dxa"/>
          </w:tcPr>
          <w:p w14:paraId="53FB53C0" w14:textId="77777777" w:rsidR="00AA3ACD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99</w:t>
            </w:r>
          </w:p>
        </w:tc>
      </w:tr>
    </w:tbl>
    <w:p w14:paraId="12DBA4FC" w14:textId="77777777" w:rsidR="00AA3ACD" w:rsidRDefault="00AA3ACD">
      <w:pPr>
        <w:rPr>
          <w:u w:val="single"/>
        </w:rPr>
      </w:pPr>
    </w:p>
    <w:sectPr w:rsidR="00AA3A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4E0F"/>
    <w:rsid w:val="BCD9912B"/>
    <w:rsid w:val="BFDB5132"/>
    <w:rsid w:val="E9DDFD22"/>
    <w:rsid w:val="FFAF19CF"/>
    <w:rsid w:val="FFFF3947"/>
    <w:rsid w:val="003D4FC6"/>
    <w:rsid w:val="00617E89"/>
    <w:rsid w:val="0079231C"/>
    <w:rsid w:val="007B4E0F"/>
    <w:rsid w:val="007D31A9"/>
    <w:rsid w:val="00AA3ACD"/>
    <w:rsid w:val="00CA04C9"/>
    <w:rsid w:val="00EC2E4E"/>
    <w:rsid w:val="1DFEBFDC"/>
    <w:rsid w:val="1FEFE8E1"/>
    <w:rsid w:val="7AAAE627"/>
    <w:rsid w:val="7EFE0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9ECC77"/>
  <w15:docId w15:val="{2333B6DC-B7C9-4038-9C8E-82AF14A35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CH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name w:val="三线表"/>
    <w:basedOn w:val="TableNormal"/>
    <w:uiPriority w:val="99"/>
    <w:qFormat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Theme="minorEastAsia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8466</dc:creator>
  <cp:lastModifiedBy>Naimeng Liu</cp:lastModifiedBy>
  <cp:revision>3</cp:revision>
  <dcterms:created xsi:type="dcterms:W3CDTF">2023-09-19T04:36:00Z</dcterms:created>
  <dcterms:modified xsi:type="dcterms:W3CDTF">2024-10-18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94511024A7AC42619177646563624F5C_42</vt:lpwstr>
  </property>
</Properties>
</file>